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9309B" w14:textId="5BE2AD1D" w:rsidR="0084687E" w:rsidRPr="00A80F88" w:rsidRDefault="00A80F88" w:rsidP="00A80F88">
      <w:pPr>
        <w:pStyle w:val="MDPI21heading1"/>
        <w:ind w:left="0"/>
        <w:rPr>
          <w:color w:val="auto"/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CA5D3F1" wp14:editId="374AB440">
                <wp:simplePos x="0" y="0"/>
                <wp:positionH relativeFrom="column">
                  <wp:posOffset>-441325</wp:posOffset>
                </wp:positionH>
                <wp:positionV relativeFrom="paragraph">
                  <wp:posOffset>8245475</wp:posOffset>
                </wp:positionV>
                <wp:extent cx="6465570" cy="521335"/>
                <wp:effectExtent l="0" t="0" r="0" b="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5570" cy="5213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3FCF818" w14:textId="2448D3AD" w:rsidR="00C37BD4" w:rsidRPr="00BD287C" w:rsidRDefault="00C1161D" w:rsidP="00C37BD4">
                            <w:pPr>
                              <w:pStyle w:val="Caption"/>
                              <w:jc w:val="both"/>
                              <w:rPr>
                                <w:b/>
                                <w:bCs/>
                                <w:color w:val="7B7B7B" w:themeColor="accent3" w:themeShade="BF"/>
                                <w:sz w:val="20"/>
                                <w:szCs w:val="20"/>
                              </w:rPr>
                            </w:pPr>
                            <w:r w:rsidRPr="00F728E1">
                              <w:rPr>
                                <w:rFonts w:ascii="Palatino Linotype" w:hAnsi="Palatino Linotype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Figure S</w:t>
                            </w:r>
                            <w:r w:rsidR="000765F5">
                              <w:rPr>
                                <w:rFonts w:ascii="Palatino Linotype" w:hAnsi="Palatino Linotype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12</w:t>
                            </w:r>
                            <w:r w:rsidRPr="00F728E1">
                              <w:rPr>
                                <w:rFonts w:ascii="Palatino Linotype" w:hAnsi="Palatino Linotype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: </w:t>
                            </w:r>
                            <w:r w:rsidR="00A90A96" w:rsidRPr="00F728E1">
                              <w:rPr>
                                <w:rFonts w:ascii="Palatino Linotype" w:hAnsi="Palatino Linotype"/>
                                <w:i w:val="0"/>
                                <w:iCs w:val="0"/>
                                <w:color w:val="000000" w:themeColor="text1"/>
                              </w:rPr>
                              <w:t xml:space="preserve">Western blot analysis of breast cancer cell lysates. MDA-MB-231 were treated for 24h in a hypoxic environment with either AMB-1, DFO, STS </w:t>
                            </w:r>
                            <w:r w:rsidR="00C843AE">
                              <w:rPr>
                                <w:rFonts w:ascii="Palatino Linotype" w:hAnsi="Palatino Linotype"/>
                                <w:i w:val="0"/>
                                <w:iCs w:val="0"/>
                                <w:color w:val="000000" w:themeColor="text1"/>
                              </w:rPr>
                              <w:t>or</w:t>
                            </w:r>
                            <w:r w:rsidR="00A90A96" w:rsidRPr="00F728E1">
                              <w:rPr>
                                <w:rFonts w:ascii="Palatino Linotype" w:hAnsi="Palatino Linotype"/>
                                <w:i w:val="0"/>
                                <w:iCs w:val="0"/>
                                <w:color w:val="000000" w:themeColor="text1"/>
                              </w:rPr>
                              <w:t>, zVAD. Full membranes scans of PARP</w:t>
                            </w:r>
                            <w:r w:rsidR="000C6300">
                              <w:rPr>
                                <w:rFonts w:ascii="Palatino Linotype" w:hAnsi="Palatino Linotype"/>
                                <w:i w:val="0"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  <w:r w:rsidR="000C6300" w:rsidRPr="000C6300">
                              <w:rPr>
                                <w:rFonts w:ascii="Palatino Linotype" w:hAnsi="Palatino Linotype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(A)</w:t>
                            </w:r>
                            <w:r w:rsidR="00A90A96" w:rsidRPr="000C6300">
                              <w:rPr>
                                <w:rFonts w:ascii="Palatino Linotype" w:hAnsi="Palatino Linotype"/>
                                <w:i w:val="0"/>
                                <w:iCs w:val="0"/>
                                <w:color w:val="000000" w:themeColor="text1"/>
                              </w:rPr>
                              <w:t>,</w:t>
                            </w:r>
                            <w:r w:rsidR="00A90A96" w:rsidRPr="00F728E1">
                              <w:rPr>
                                <w:rFonts w:ascii="Palatino Linotype" w:hAnsi="Palatino Linotype"/>
                                <w:i w:val="0"/>
                                <w:iCs w:val="0"/>
                                <w:color w:val="000000" w:themeColor="text1"/>
                              </w:rPr>
                              <w:t xml:space="preserve"> Caspase 3 </w:t>
                            </w:r>
                            <w:r w:rsidR="000C6300" w:rsidRPr="000C6300">
                              <w:rPr>
                                <w:rFonts w:ascii="Palatino Linotype" w:hAnsi="Palatino Linotype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(B)</w:t>
                            </w:r>
                            <w:r w:rsidR="0007215B" w:rsidRPr="00714E92">
                              <w:rPr>
                                <w:rFonts w:ascii="Palatino Linotype" w:hAnsi="Palatino Linotype"/>
                                <w:i w:val="0"/>
                                <w:iCs w:val="0"/>
                                <w:color w:val="000000" w:themeColor="text1"/>
                              </w:rPr>
                              <w:t>,</w:t>
                            </w:r>
                            <w:r w:rsidR="000C6300">
                              <w:rPr>
                                <w:rFonts w:ascii="Palatino Linotype" w:hAnsi="Palatino Linotype"/>
                                <w:i w:val="0"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  <w:r w:rsidR="00A90A96" w:rsidRPr="00F728E1">
                              <w:rPr>
                                <w:rFonts w:ascii="Palatino Linotype" w:hAnsi="Palatino Linotype"/>
                                <w:i w:val="0"/>
                                <w:iCs w:val="0"/>
                                <w:color w:val="000000" w:themeColor="text1"/>
                              </w:rPr>
                              <w:t xml:space="preserve">and Actin </w:t>
                            </w:r>
                            <w:r w:rsidR="000C6300">
                              <w:rPr>
                                <w:rFonts w:ascii="Palatino Linotype" w:hAnsi="Palatino Linotype"/>
                                <w:i w:val="0"/>
                                <w:iCs w:val="0"/>
                                <w:color w:val="000000" w:themeColor="text1"/>
                              </w:rPr>
                              <w:t>(</w:t>
                            </w:r>
                            <w:r w:rsidR="000C6300" w:rsidRPr="000C6300">
                              <w:rPr>
                                <w:rFonts w:ascii="Palatino Linotype" w:hAnsi="Palatino Linotype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C) </w:t>
                            </w:r>
                            <w:r w:rsidR="00A90A96" w:rsidRPr="00F728E1">
                              <w:rPr>
                                <w:rFonts w:ascii="Palatino Linotype" w:hAnsi="Palatino Linotype"/>
                                <w:i w:val="0"/>
                                <w:iCs w:val="0"/>
                                <w:color w:val="000000" w:themeColor="text1"/>
                              </w:rPr>
                              <w:t>are he</w:t>
                            </w:r>
                            <w:r w:rsidR="00C843AE">
                              <w:rPr>
                                <w:rFonts w:ascii="Palatino Linotype" w:hAnsi="Palatino Linotype"/>
                                <w:i w:val="0"/>
                                <w:iCs w:val="0"/>
                                <w:color w:val="000000" w:themeColor="text1"/>
                              </w:rPr>
                              <w:t>reby presented.</w:t>
                            </w:r>
                            <w:r w:rsidR="00C37BD4" w:rsidRPr="00C37BD4">
                              <w:rPr>
                                <w:b/>
                                <w:bCs/>
                                <w:color w:val="7B7B7B" w:themeColor="accent3" w:themeShade="BF"/>
                                <w:szCs w:val="20"/>
                              </w:rPr>
                              <w:t xml:space="preserve"> </w:t>
                            </w:r>
                            <w:r w:rsidR="00C37BD4" w:rsidRPr="00C37BD4">
                              <w:rPr>
                                <w:rFonts w:ascii="Palatino Linotype" w:hAnsi="Palatino Linotype"/>
                                <w:i w:val="0"/>
                                <w:iCs w:val="0"/>
                                <w:color w:val="000000" w:themeColor="text1"/>
                              </w:rPr>
                              <w:t>Marked in red are lanes belonging to additional conditions that were not further investigated.</w:t>
                            </w:r>
                          </w:p>
                          <w:p w14:paraId="6D949703" w14:textId="2AC6828B" w:rsidR="00A90A96" w:rsidRPr="000765F5" w:rsidRDefault="00A90A96" w:rsidP="00A90A96">
                            <w:pPr>
                              <w:pStyle w:val="Caption"/>
                              <w:jc w:val="both"/>
                              <w:rPr>
                                <w:rFonts w:ascii="Palatino Linotype" w:hAnsi="Palatino Linotype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</w:pPr>
                          </w:p>
                          <w:p w14:paraId="51AFE858" w14:textId="78723EB4" w:rsidR="00C1161D" w:rsidRPr="00F728E1" w:rsidRDefault="00C1161D" w:rsidP="00C1161D">
                            <w:pPr>
                              <w:pStyle w:val="Caption"/>
                              <w:jc w:val="both"/>
                              <w:rPr>
                                <w:rFonts w:ascii="Palatino Linotype" w:hAnsi="Palatino Linotype"/>
                                <w:i w:val="0"/>
                                <w:iCs w:val="0"/>
                                <w:color w:val="000000" w:themeColor="text1"/>
                              </w:rPr>
                            </w:pPr>
                          </w:p>
                          <w:p w14:paraId="64715481" w14:textId="77777777" w:rsidR="00C1161D" w:rsidRPr="00F728E1" w:rsidRDefault="00C1161D" w:rsidP="00C1161D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A5D3F1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-34.75pt;margin-top:649.25pt;width:509.1pt;height:41.0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" stroked="f">
                <v:textbox inset="0,0,0,0">
                  <w:txbxContent>
                    <w:p w14:paraId="53FCF818" w14:textId="2448D3AD" w:rsidR="00C37BD4" w:rsidRPr="00BD287C" w:rsidRDefault="00C1161D" w:rsidP="00C37BD4">
                      <w:pPr>
                        <w:pStyle w:val="Caption"/>
                        <w:jc w:val="both"/>
                        <w:rPr>
                          <w:b/>
                          <w:bCs/>
                          <w:color w:val="7B7B7B" w:themeColor="accent3" w:themeShade="BF"/>
                          <w:sz w:val="20"/>
                          <w:szCs w:val="20"/>
                        </w:rPr>
                      </w:pPr>
                      <w:r w:rsidRPr="00F728E1">
                        <w:rPr>
                          <w:rFonts w:ascii="Palatino Linotype" w:hAnsi="Palatino Linotype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Figure S</w:t>
                      </w:r>
                      <w:r w:rsidR="000765F5">
                        <w:rPr>
                          <w:rFonts w:ascii="Palatino Linotype" w:hAnsi="Palatino Linotype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12</w:t>
                      </w:r>
                      <w:r w:rsidRPr="00F728E1">
                        <w:rPr>
                          <w:rFonts w:ascii="Palatino Linotype" w:hAnsi="Palatino Linotype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: </w:t>
                      </w:r>
                      <w:r w:rsidR="00A90A96" w:rsidRPr="00F728E1">
                        <w:rPr>
                          <w:rFonts w:ascii="Palatino Linotype" w:hAnsi="Palatino Linotype"/>
                          <w:i w:val="0"/>
                          <w:iCs w:val="0"/>
                          <w:color w:val="000000" w:themeColor="text1"/>
                        </w:rPr>
                        <w:t xml:space="preserve">Western blot analysis of breast cancer cell lysates. MDA-MB-231 were treated for 24h in a hypoxic environment with either AMB-1, DFO, STS </w:t>
                      </w:r>
                      <w:r w:rsidR="00C843AE">
                        <w:rPr>
                          <w:rFonts w:ascii="Palatino Linotype" w:hAnsi="Palatino Linotype"/>
                          <w:i w:val="0"/>
                          <w:iCs w:val="0"/>
                          <w:color w:val="000000" w:themeColor="text1"/>
                        </w:rPr>
                        <w:t>or</w:t>
                      </w:r>
                      <w:r w:rsidR="00A90A96" w:rsidRPr="00F728E1">
                        <w:rPr>
                          <w:rFonts w:ascii="Palatino Linotype" w:hAnsi="Palatino Linotype"/>
                          <w:i w:val="0"/>
                          <w:iCs w:val="0"/>
                          <w:color w:val="000000" w:themeColor="text1"/>
                        </w:rPr>
                        <w:t>, zVAD. Full membranes scans of PARP</w:t>
                      </w:r>
                      <w:r w:rsidR="000C6300">
                        <w:rPr>
                          <w:rFonts w:ascii="Palatino Linotype" w:hAnsi="Palatino Linotype"/>
                          <w:i w:val="0"/>
                          <w:iCs w:val="0"/>
                          <w:color w:val="000000" w:themeColor="text1"/>
                        </w:rPr>
                        <w:t xml:space="preserve"> </w:t>
                      </w:r>
                      <w:r w:rsidR="000C6300" w:rsidRPr="000C6300">
                        <w:rPr>
                          <w:rFonts w:ascii="Palatino Linotype" w:hAnsi="Palatino Linotype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(A)</w:t>
                      </w:r>
                      <w:r w:rsidR="00A90A96" w:rsidRPr="000C6300">
                        <w:rPr>
                          <w:rFonts w:ascii="Palatino Linotype" w:hAnsi="Palatino Linotype"/>
                          <w:i w:val="0"/>
                          <w:iCs w:val="0"/>
                          <w:color w:val="000000" w:themeColor="text1"/>
                        </w:rPr>
                        <w:t>,</w:t>
                      </w:r>
                      <w:r w:rsidR="00A90A96" w:rsidRPr="00F728E1">
                        <w:rPr>
                          <w:rFonts w:ascii="Palatino Linotype" w:hAnsi="Palatino Linotype"/>
                          <w:i w:val="0"/>
                          <w:iCs w:val="0"/>
                          <w:color w:val="000000" w:themeColor="text1"/>
                        </w:rPr>
                        <w:t xml:space="preserve"> Caspase 3 </w:t>
                      </w:r>
                      <w:r w:rsidR="000C6300" w:rsidRPr="000C6300">
                        <w:rPr>
                          <w:rFonts w:ascii="Palatino Linotype" w:hAnsi="Palatino Linotype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(B)</w:t>
                      </w:r>
                      <w:r w:rsidR="0007215B" w:rsidRPr="00714E92">
                        <w:rPr>
                          <w:rFonts w:ascii="Palatino Linotype" w:hAnsi="Palatino Linotype"/>
                          <w:i w:val="0"/>
                          <w:iCs w:val="0"/>
                          <w:color w:val="000000" w:themeColor="text1"/>
                        </w:rPr>
                        <w:t>,</w:t>
                      </w:r>
                      <w:r w:rsidR="000C6300">
                        <w:rPr>
                          <w:rFonts w:ascii="Palatino Linotype" w:hAnsi="Palatino Linotype"/>
                          <w:i w:val="0"/>
                          <w:iCs w:val="0"/>
                          <w:color w:val="000000" w:themeColor="text1"/>
                        </w:rPr>
                        <w:t xml:space="preserve"> </w:t>
                      </w:r>
                      <w:r w:rsidR="00A90A96" w:rsidRPr="00F728E1">
                        <w:rPr>
                          <w:rFonts w:ascii="Palatino Linotype" w:hAnsi="Palatino Linotype"/>
                          <w:i w:val="0"/>
                          <w:iCs w:val="0"/>
                          <w:color w:val="000000" w:themeColor="text1"/>
                        </w:rPr>
                        <w:t xml:space="preserve">and Actin </w:t>
                      </w:r>
                      <w:r w:rsidR="000C6300">
                        <w:rPr>
                          <w:rFonts w:ascii="Palatino Linotype" w:hAnsi="Palatino Linotype"/>
                          <w:i w:val="0"/>
                          <w:iCs w:val="0"/>
                          <w:color w:val="000000" w:themeColor="text1"/>
                        </w:rPr>
                        <w:t>(</w:t>
                      </w:r>
                      <w:r w:rsidR="000C6300" w:rsidRPr="000C6300">
                        <w:rPr>
                          <w:rFonts w:ascii="Palatino Linotype" w:hAnsi="Palatino Linotype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C) </w:t>
                      </w:r>
                      <w:r w:rsidR="00A90A96" w:rsidRPr="00F728E1">
                        <w:rPr>
                          <w:rFonts w:ascii="Palatino Linotype" w:hAnsi="Palatino Linotype"/>
                          <w:i w:val="0"/>
                          <w:iCs w:val="0"/>
                          <w:color w:val="000000" w:themeColor="text1"/>
                        </w:rPr>
                        <w:t>are he</w:t>
                      </w:r>
                      <w:r w:rsidR="00C843AE">
                        <w:rPr>
                          <w:rFonts w:ascii="Palatino Linotype" w:hAnsi="Palatino Linotype"/>
                          <w:i w:val="0"/>
                          <w:iCs w:val="0"/>
                          <w:color w:val="000000" w:themeColor="text1"/>
                        </w:rPr>
                        <w:t>reby presented.</w:t>
                      </w:r>
                      <w:r w:rsidR="00C37BD4" w:rsidRPr="00C37BD4">
                        <w:rPr>
                          <w:b/>
                          <w:bCs/>
                          <w:color w:val="7B7B7B" w:themeColor="accent3" w:themeShade="BF"/>
                          <w:szCs w:val="20"/>
                        </w:rPr>
                        <w:t xml:space="preserve"> </w:t>
                      </w:r>
                      <w:r w:rsidR="00C37BD4" w:rsidRPr="00C37BD4">
                        <w:rPr>
                          <w:rFonts w:ascii="Palatino Linotype" w:hAnsi="Palatino Linotype"/>
                          <w:i w:val="0"/>
                          <w:iCs w:val="0"/>
                          <w:color w:val="000000" w:themeColor="text1"/>
                        </w:rPr>
                        <w:t>Marked in red are lanes belonging to additional conditions that were not further investigated.</w:t>
                      </w:r>
                    </w:p>
                    <w:p w14:paraId="6D949703" w14:textId="2AC6828B" w:rsidR="00A90A96" w:rsidRPr="000765F5" w:rsidRDefault="00A90A96" w:rsidP="00A90A96">
                      <w:pPr>
                        <w:pStyle w:val="Caption"/>
                        <w:jc w:val="both"/>
                        <w:rPr>
                          <w:rFonts w:ascii="Palatino Linotype" w:hAnsi="Palatino Linotype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</w:pPr>
                    </w:p>
                    <w:p w14:paraId="51AFE858" w14:textId="78723EB4" w:rsidR="00C1161D" w:rsidRPr="00F728E1" w:rsidRDefault="00C1161D" w:rsidP="00C1161D">
                      <w:pPr>
                        <w:pStyle w:val="Caption"/>
                        <w:jc w:val="both"/>
                        <w:rPr>
                          <w:rFonts w:ascii="Palatino Linotype" w:hAnsi="Palatino Linotype"/>
                          <w:i w:val="0"/>
                          <w:iCs w:val="0"/>
                          <w:color w:val="000000" w:themeColor="text1"/>
                        </w:rPr>
                      </w:pPr>
                    </w:p>
                    <w:p w14:paraId="64715481" w14:textId="77777777" w:rsidR="00C1161D" w:rsidRPr="00F728E1" w:rsidRDefault="00C1161D" w:rsidP="00C1161D">
                      <w:pPr>
                        <w:rPr>
                          <w:color w:val="000000" w:themeColor="text1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napToGrid/>
          <w:color w:val="auto"/>
          <w:sz w:val="22"/>
        </w:rPr>
        <w:drawing>
          <wp:anchor distT="0" distB="0" distL="114300" distR="114300" simplePos="0" relativeHeight="251702272" behindDoc="0" locked="0" layoutInCell="1" allowOverlap="1" wp14:anchorId="5FF344E4" wp14:editId="221812DF">
            <wp:simplePos x="0" y="0"/>
            <wp:positionH relativeFrom="margin">
              <wp:posOffset>-17780</wp:posOffset>
            </wp:positionH>
            <wp:positionV relativeFrom="margin">
              <wp:posOffset>-142984</wp:posOffset>
            </wp:positionV>
            <wp:extent cx="5727700" cy="8257540"/>
            <wp:effectExtent l="0" t="0" r="0" b="0"/>
            <wp:wrapSquare wrapText="bothSides"/>
            <wp:docPr id="1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257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84687E" w:rsidRPr="00A80F88" w:rsidSect="00B514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69DA9" w14:textId="77777777" w:rsidR="00D9372C" w:rsidRDefault="00D9372C" w:rsidP="00273C66">
      <w:r>
        <w:separator/>
      </w:r>
    </w:p>
  </w:endnote>
  <w:endnote w:type="continuationSeparator" w:id="0">
    <w:p w14:paraId="3A94D105" w14:textId="77777777" w:rsidR="00D9372C" w:rsidRDefault="00D9372C" w:rsidP="00273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B0F7E" w14:textId="77777777" w:rsidR="00D9372C" w:rsidRDefault="00D9372C" w:rsidP="00273C66">
      <w:r>
        <w:separator/>
      </w:r>
    </w:p>
  </w:footnote>
  <w:footnote w:type="continuationSeparator" w:id="0">
    <w:p w14:paraId="22FA5847" w14:textId="77777777" w:rsidR="00D9372C" w:rsidRDefault="00D9372C" w:rsidP="00273C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B25D8"/>
    <w:multiLevelType w:val="hybridMultilevel"/>
    <w:tmpl w:val="EF16BD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3E0EE6"/>
    <w:multiLevelType w:val="hybridMultilevel"/>
    <w:tmpl w:val="681A4C00"/>
    <w:lvl w:ilvl="0" w:tplc="8D3CC30C">
      <w:start w:val="8092"/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E045EE"/>
    <w:multiLevelType w:val="hybridMultilevel"/>
    <w:tmpl w:val="F66631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BAF5BFE"/>
    <w:multiLevelType w:val="hybridMultilevel"/>
    <w:tmpl w:val="C30C14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2A4AE0"/>
    <w:multiLevelType w:val="multilevel"/>
    <w:tmpl w:val="55FC3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42C0E49"/>
    <w:multiLevelType w:val="hybridMultilevel"/>
    <w:tmpl w:val="E5661728"/>
    <w:lvl w:ilvl="0" w:tplc="9A88FEFE">
      <w:start w:val="809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976284"/>
    <w:multiLevelType w:val="hybridMultilevel"/>
    <w:tmpl w:val="468CC69C"/>
    <w:lvl w:ilvl="0" w:tplc="8D3CC30C">
      <w:start w:val="8092"/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E51647"/>
    <w:multiLevelType w:val="hybridMultilevel"/>
    <w:tmpl w:val="55AAAC96"/>
    <w:lvl w:ilvl="0" w:tplc="606A2608">
      <w:start w:val="4"/>
      <w:numFmt w:val="bullet"/>
      <w:lvlText w:val="-"/>
      <w:lvlJc w:val="left"/>
      <w:pPr>
        <w:ind w:left="1080" w:hanging="360"/>
      </w:pPr>
      <w:rPr>
        <w:rFonts w:ascii="Palatino Linotype" w:eastAsia="Times New Roman" w:hAnsi="Palatino Linotype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5B26570"/>
    <w:multiLevelType w:val="hybridMultilevel"/>
    <w:tmpl w:val="5C9E91A0"/>
    <w:lvl w:ilvl="0" w:tplc="8D3CC30C">
      <w:start w:val="8092"/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7F33C1"/>
    <w:multiLevelType w:val="multilevel"/>
    <w:tmpl w:val="6798A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7" w15:restartNumberingAfterBreak="0">
    <w:nsid w:val="77C16A7B"/>
    <w:multiLevelType w:val="multilevel"/>
    <w:tmpl w:val="524CC3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iCs w:val="0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1120587">
    <w:abstractNumId w:val="4"/>
  </w:num>
  <w:num w:numId="2" w16cid:durableId="1535121702">
    <w:abstractNumId w:val="7"/>
  </w:num>
  <w:num w:numId="3" w16cid:durableId="2139882851">
    <w:abstractNumId w:val="3"/>
  </w:num>
  <w:num w:numId="4" w16cid:durableId="148258222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00838831">
    <w:abstractNumId w:val="5"/>
  </w:num>
  <w:num w:numId="6" w16cid:durableId="1367949583">
    <w:abstractNumId w:val="13"/>
  </w:num>
  <w:num w:numId="7" w16cid:durableId="1483426909">
    <w:abstractNumId w:val="2"/>
  </w:num>
  <w:num w:numId="8" w16cid:durableId="1055852166">
    <w:abstractNumId w:val="16"/>
  </w:num>
  <w:num w:numId="9" w16cid:durableId="48956401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4720960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07936514">
    <w:abstractNumId w:val="17"/>
  </w:num>
  <w:num w:numId="12" w16cid:durableId="1299720329">
    <w:abstractNumId w:val="0"/>
  </w:num>
  <w:num w:numId="13" w16cid:durableId="19749472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238132710">
    <w:abstractNumId w:val="10"/>
  </w:num>
  <w:num w:numId="15" w16cid:durableId="171191771">
    <w:abstractNumId w:val="14"/>
  </w:num>
  <w:num w:numId="16" w16cid:durableId="445999437">
    <w:abstractNumId w:val="15"/>
  </w:num>
  <w:num w:numId="17" w16cid:durableId="480345692">
    <w:abstractNumId w:val="11"/>
  </w:num>
  <w:num w:numId="18" w16cid:durableId="579801067">
    <w:abstractNumId w:val="1"/>
  </w:num>
  <w:num w:numId="19" w16cid:durableId="1413817136">
    <w:abstractNumId w:val="9"/>
  </w:num>
  <w:num w:numId="20" w16cid:durableId="1525560824">
    <w:abstractNumId w:val="6"/>
  </w:num>
  <w:num w:numId="21" w16cid:durableId="1298025918">
    <w:abstractNumId w:val="8"/>
  </w:num>
  <w:num w:numId="22" w16cid:durableId="204636318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5e2wt0natfeoezvrivwxpp9r2pdswpw2ps&quot;&gt;My EndNote Library&lt;record-ids&gt;&lt;item&gt;5&lt;/item&gt;&lt;item&gt;8&lt;/item&gt;&lt;item&gt;22&lt;/item&gt;&lt;item&gt;39&lt;/item&gt;&lt;item&gt;49&lt;/item&gt;&lt;item&gt;63&lt;/item&gt;&lt;item&gt;91&lt;/item&gt;&lt;item&gt;137&lt;/item&gt;&lt;item&gt;141&lt;/item&gt;&lt;item&gt;149&lt;/item&gt;&lt;item&gt;154&lt;/item&gt;&lt;item&gt;167&lt;/item&gt;&lt;item&gt;206&lt;/item&gt;&lt;item&gt;217&lt;/item&gt;&lt;item&gt;221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/record-ids&gt;&lt;/item&gt;&lt;/Libraries&gt;"/>
  </w:docVars>
  <w:rsids>
    <w:rsidRoot w:val="00F57A77"/>
    <w:rsid w:val="0000089F"/>
    <w:rsid w:val="00004442"/>
    <w:rsid w:val="000053F1"/>
    <w:rsid w:val="00006640"/>
    <w:rsid w:val="00006E1A"/>
    <w:rsid w:val="0000772B"/>
    <w:rsid w:val="0001334E"/>
    <w:rsid w:val="00024759"/>
    <w:rsid w:val="000251E9"/>
    <w:rsid w:val="00031C6E"/>
    <w:rsid w:val="00042108"/>
    <w:rsid w:val="00043132"/>
    <w:rsid w:val="00044C29"/>
    <w:rsid w:val="00045C4B"/>
    <w:rsid w:val="00047BE8"/>
    <w:rsid w:val="00050F53"/>
    <w:rsid w:val="0005154D"/>
    <w:rsid w:val="00051732"/>
    <w:rsid w:val="00052B4D"/>
    <w:rsid w:val="000552AD"/>
    <w:rsid w:val="00057958"/>
    <w:rsid w:val="00070F50"/>
    <w:rsid w:val="0007215B"/>
    <w:rsid w:val="000765F5"/>
    <w:rsid w:val="00076A2D"/>
    <w:rsid w:val="00076AFF"/>
    <w:rsid w:val="00081447"/>
    <w:rsid w:val="00093A4A"/>
    <w:rsid w:val="00096DFD"/>
    <w:rsid w:val="000A0618"/>
    <w:rsid w:val="000A2367"/>
    <w:rsid w:val="000A5496"/>
    <w:rsid w:val="000A654B"/>
    <w:rsid w:val="000A6BDF"/>
    <w:rsid w:val="000A7649"/>
    <w:rsid w:val="000B0E98"/>
    <w:rsid w:val="000B16AD"/>
    <w:rsid w:val="000B26AB"/>
    <w:rsid w:val="000B2EF8"/>
    <w:rsid w:val="000B5C06"/>
    <w:rsid w:val="000B6487"/>
    <w:rsid w:val="000B6F9F"/>
    <w:rsid w:val="000C0333"/>
    <w:rsid w:val="000C1ABB"/>
    <w:rsid w:val="000C5091"/>
    <w:rsid w:val="000C57BF"/>
    <w:rsid w:val="000C6300"/>
    <w:rsid w:val="000D12A3"/>
    <w:rsid w:val="000D193E"/>
    <w:rsid w:val="000D1CDC"/>
    <w:rsid w:val="000D2598"/>
    <w:rsid w:val="000D2D0B"/>
    <w:rsid w:val="000D32FA"/>
    <w:rsid w:val="000D4269"/>
    <w:rsid w:val="000D43AC"/>
    <w:rsid w:val="000E3C82"/>
    <w:rsid w:val="000F3E31"/>
    <w:rsid w:val="000F6D0B"/>
    <w:rsid w:val="000F6F93"/>
    <w:rsid w:val="001033AC"/>
    <w:rsid w:val="0010552F"/>
    <w:rsid w:val="00110378"/>
    <w:rsid w:val="0012090A"/>
    <w:rsid w:val="00121140"/>
    <w:rsid w:val="00121582"/>
    <w:rsid w:val="00121DD3"/>
    <w:rsid w:val="0012371A"/>
    <w:rsid w:val="001258DE"/>
    <w:rsid w:val="0012603F"/>
    <w:rsid w:val="00127032"/>
    <w:rsid w:val="0013257C"/>
    <w:rsid w:val="001337B8"/>
    <w:rsid w:val="0014401A"/>
    <w:rsid w:val="00144036"/>
    <w:rsid w:val="00144716"/>
    <w:rsid w:val="00145C85"/>
    <w:rsid w:val="0015401C"/>
    <w:rsid w:val="00160136"/>
    <w:rsid w:val="0016053A"/>
    <w:rsid w:val="00161CCC"/>
    <w:rsid w:val="00164047"/>
    <w:rsid w:val="001714E6"/>
    <w:rsid w:val="0017529A"/>
    <w:rsid w:val="00175B49"/>
    <w:rsid w:val="001761F2"/>
    <w:rsid w:val="001779CC"/>
    <w:rsid w:val="00180C1C"/>
    <w:rsid w:val="00187AB3"/>
    <w:rsid w:val="00190123"/>
    <w:rsid w:val="00190C97"/>
    <w:rsid w:val="00191E58"/>
    <w:rsid w:val="001926C5"/>
    <w:rsid w:val="00193EC3"/>
    <w:rsid w:val="00195305"/>
    <w:rsid w:val="001954C9"/>
    <w:rsid w:val="001A2104"/>
    <w:rsid w:val="001A7A93"/>
    <w:rsid w:val="001B2112"/>
    <w:rsid w:val="001B41A9"/>
    <w:rsid w:val="001C7D4C"/>
    <w:rsid w:val="001D4F23"/>
    <w:rsid w:val="001D516D"/>
    <w:rsid w:val="001E32C7"/>
    <w:rsid w:val="001E354A"/>
    <w:rsid w:val="001E48AB"/>
    <w:rsid w:val="001E66BC"/>
    <w:rsid w:val="001E6ED1"/>
    <w:rsid w:val="001E7538"/>
    <w:rsid w:val="001E766A"/>
    <w:rsid w:val="001F1775"/>
    <w:rsid w:val="001F21E8"/>
    <w:rsid w:val="001F4892"/>
    <w:rsid w:val="001F66DD"/>
    <w:rsid w:val="00202279"/>
    <w:rsid w:val="00204675"/>
    <w:rsid w:val="00205A27"/>
    <w:rsid w:val="00205EE6"/>
    <w:rsid w:val="00207323"/>
    <w:rsid w:val="00207ECC"/>
    <w:rsid w:val="0021199B"/>
    <w:rsid w:val="002214BC"/>
    <w:rsid w:val="00223287"/>
    <w:rsid w:val="00224CB9"/>
    <w:rsid w:val="00224EA0"/>
    <w:rsid w:val="00231101"/>
    <w:rsid w:val="00232302"/>
    <w:rsid w:val="002343D2"/>
    <w:rsid w:val="002361AA"/>
    <w:rsid w:val="002453D5"/>
    <w:rsid w:val="002463C8"/>
    <w:rsid w:val="00250625"/>
    <w:rsid w:val="00251F66"/>
    <w:rsid w:val="0025627B"/>
    <w:rsid w:val="00256457"/>
    <w:rsid w:val="0026787D"/>
    <w:rsid w:val="00270A25"/>
    <w:rsid w:val="00270F9B"/>
    <w:rsid w:val="0027382C"/>
    <w:rsid w:val="00273C66"/>
    <w:rsid w:val="00283CB8"/>
    <w:rsid w:val="00285C59"/>
    <w:rsid w:val="0029060D"/>
    <w:rsid w:val="0029137D"/>
    <w:rsid w:val="0029193B"/>
    <w:rsid w:val="00291D85"/>
    <w:rsid w:val="002926ED"/>
    <w:rsid w:val="002942B9"/>
    <w:rsid w:val="002953B0"/>
    <w:rsid w:val="0029799A"/>
    <w:rsid w:val="002A0D3A"/>
    <w:rsid w:val="002A1717"/>
    <w:rsid w:val="002A6040"/>
    <w:rsid w:val="002A7189"/>
    <w:rsid w:val="002B0C6D"/>
    <w:rsid w:val="002B3478"/>
    <w:rsid w:val="002B424D"/>
    <w:rsid w:val="002C1FD2"/>
    <w:rsid w:val="002D28E0"/>
    <w:rsid w:val="002D58A2"/>
    <w:rsid w:val="002D6846"/>
    <w:rsid w:val="002E1F0B"/>
    <w:rsid w:val="002E25A4"/>
    <w:rsid w:val="002E7F4A"/>
    <w:rsid w:val="002F0250"/>
    <w:rsid w:val="002F1E1B"/>
    <w:rsid w:val="002F570D"/>
    <w:rsid w:val="002F570E"/>
    <w:rsid w:val="002F6801"/>
    <w:rsid w:val="002F707D"/>
    <w:rsid w:val="003031B2"/>
    <w:rsid w:val="003078F0"/>
    <w:rsid w:val="003101A4"/>
    <w:rsid w:val="0031162D"/>
    <w:rsid w:val="00312894"/>
    <w:rsid w:val="003163B2"/>
    <w:rsid w:val="0031656D"/>
    <w:rsid w:val="0032082F"/>
    <w:rsid w:val="0032159B"/>
    <w:rsid w:val="00321E29"/>
    <w:rsid w:val="0032265C"/>
    <w:rsid w:val="00323276"/>
    <w:rsid w:val="003234E7"/>
    <w:rsid w:val="00323A48"/>
    <w:rsid w:val="00326E8D"/>
    <w:rsid w:val="0033515D"/>
    <w:rsid w:val="00337935"/>
    <w:rsid w:val="0034319F"/>
    <w:rsid w:val="00347111"/>
    <w:rsid w:val="003501F1"/>
    <w:rsid w:val="00350690"/>
    <w:rsid w:val="00351A03"/>
    <w:rsid w:val="0035272E"/>
    <w:rsid w:val="00356AA2"/>
    <w:rsid w:val="003619C3"/>
    <w:rsid w:val="00364732"/>
    <w:rsid w:val="0036484B"/>
    <w:rsid w:val="00375311"/>
    <w:rsid w:val="003872A3"/>
    <w:rsid w:val="00390CCD"/>
    <w:rsid w:val="0039431E"/>
    <w:rsid w:val="0039598E"/>
    <w:rsid w:val="00395F4F"/>
    <w:rsid w:val="003A08B0"/>
    <w:rsid w:val="003A0AA9"/>
    <w:rsid w:val="003A1E0A"/>
    <w:rsid w:val="003A4355"/>
    <w:rsid w:val="003A4692"/>
    <w:rsid w:val="003A4D2A"/>
    <w:rsid w:val="003A6454"/>
    <w:rsid w:val="003A6D27"/>
    <w:rsid w:val="003B27DD"/>
    <w:rsid w:val="003B29C1"/>
    <w:rsid w:val="003B2AE6"/>
    <w:rsid w:val="003B3173"/>
    <w:rsid w:val="003B6086"/>
    <w:rsid w:val="003B69A9"/>
    <w:rsid w:val="003B78FD"/>
    <w:rsid w:val="003C0ADF"/>
    <w:rsid w:val="003C0E00"/>
    <w:rsid w:val="003C24F8"/>
    <w:rsid w:val="003D04AF"/>
    <w:rsid w:val="003D1CAA"/>
    <w:rsid w:val="003D2051"/>
    <w:rsid w:val="003D2E39"/>
    <w:rsid w:val="003D47FE"/>
    <w:rsid w:val="003D54D0"/>
    <w:rsid w:val="003D57F2"/>
    <w:rsid w:val="003D7442"/>
    <w:rsid w:val="003E1D55"/>
    <w:rsid w:val="003E3CF8"/>
    <w:rsid w:val="003E6615"/>
    <w:rsid w:val="003F3949"/>
    <w:rsid w:val="003F797C"/>
    <w:rsid w:val="0040126E"/>
    <w:rsid w:val="00401D8D"/>
    <w:rsid w:val="004022E1"/>
    <w:rsid w:val="00407571"/>
    <w:rsid w:val="0041087A"/>
    <w:rsid w:val="004126FF"/>
    <w:rsid w:val="00413977"/>
    <w:rsid w:val="004162A2"/>
    <w:rsid w:val="00416815"/>
    <w:rsid w:val="00421B24"/>
    <w:rsid w:val="00421C7D"/>
    <w:rsid w:val="004220B8"/>
    <w:rsid w:val="00423D94"/>
    <w:rsid w:val="004242B5"/>
    <w:rsid w:val="0042438C"/>
    <w:rsid w:val="0042700A"/>
    <w:rsid w:val="0042779A"/>
    <w:rsid w:val="00432C0E"/>
    <w:rsid w:val="00432ED2"/>
    <w:rsid w:val="00432FC3"/>
    <w:rsid w:val="0043353B"/>
    <w:rsid w:val="004349DD"/>
    <w:rsid w:val="004364DE"/>
    <w:rsid w:val="0044082C"/>
    <w:rsid w:val="00441AA0"/>
    <w:rsid w:val="0044288D"/>
    <w:rsid w:val="004448D6"/>
    <w:rsid w:val="00444E02"/>
    <w:rsid w:val="00447C39"/>
    <w:rsid w:val="00450997"/>
    <w:rsid w:val="00452345"/>
    <w:rsid w:val="00456317"/>
    <w:rsid w:val="00465115"/>
    <w:rsid w:val="004652E8"/>
    <w:rsid w:val="00467075"/>
    <w:rsid w:val="0046745B"/>
    <w:rsid w:val="00467722"/>
    <w:rsid w:val="00480BFB"/>
    <w:rsid w:val="00480DE5"/>
    <w:rsid w:val="00481E61"/>
    <w:rsid w:val="00482CB5"/>
    <w:rsid w:val="0048698D"/>
    <w:rsid w:val="00487CC0"/>
    <w:rsid w:val="004907B2"/>
    <w:rsid w:val="00495D97"/>
    <w:rsid w:val="00496E5A"/>
    <w:rsid w:val="004A1463"/>
    <w:rsid w:val="004A3D62"/>
    <w:rsid w:val="004A58B1"/>
    <w:rsid w:val="004A6EC1"/>
    <w:rsid w:val="004B05FE"/>
    <w:rsid w:val="004B112E"/>
    <w:rsid w:val="004B1294"/>
    <w:rsid w:val="004B3A52"/>
    <w:rsid w:val="004B3DD4"/>
    <w:rsid w:val="004C1285"/>
    <w:rsid w:val="004C20BE"/>
    <w:rsid w:val="004C614A"/>
    <w:rsid w:val="004C6E6C"/>
    <w:rsid w:val="004D1624"/>
    <w:rsid w:val="004D2737"/>
    <w:rsid w:val="004D3735"/>
    <w:rsid w:val="004D575D"/>
    <w:rsid w:val="004E0DE5"/>
    <w:rsid w:val="004E34C1"/>
    <w:rsid w:val="004E5991"/>
    <w:rsid w:val="004F1F51"/>
    <w:rsid w:val="004F2085"/>
    <w:rsid w:val="004F4AA6"/>
    <w:rsid w:val="004F5F57"/>
    <w:rsid w:val="004F60ED"/>
    <w:rsid w:val="0050392A"/>
    <w:rsid w:val="005041EA"/>
    <w:rsid w:val="005049DF"/>
    <w:rsid w:val="005064C7"/>
    <w:rsid w:val="005072C1"/>
    <w:rsid w:val="0051071D"/>
    <w:rsid w:val="00511AF2"/>
    <w:rsid w:val="00511BCD"/>
    <w:rsid w:val="00511D24"/>
    <w:rsid w:val="00511DA3"/>
    <w:rsid w:val="00512F79"/>
    <w:rsid w:val="00515F34"/>
    <w:rsid w:val="00517A6D"/>
    <w:rsid w:val="0052145D"/>
    <w:rsid w:val="00523C07"/>
    <w:rsid w:val="00523C63"/>
    <w:rsid w:val="005252BE"/>
    <w:rsid w:val="00526014"/>
    <w:rsid w:val="00530019"/>
    <w:rsid w:val="0053236F"/>
    <w:rsid w:val="00532E25"/>
    <w:rsid w:val="0053411F"/>
    <w:rsid w:val="005346BB"/>
    <w:rsid w:val="0053680F"/>
    <w:rsid w:val="005369D3"/>
    <w:rsid w:val="00540090"/>
    <w:rsid w:val="00546FA0"/>
    <w:rsid w:val="005503DC"/>
    <w:rsid w:val="00551459"/>
    <w:rsid w:val="00552024"/>
    <w:rsid w:val="005527EE"/>
    <w:rsid w:val="00556B07"/>
    <w:rsid w:val="0055741D"/>
    <w:rsid w:val="00557BDC"/>
    <w:rsid w:val="00564D7D"/>
    <w:rsid w:val="00566F5F"/>
    <w:rsid w:val="00566FAF"/>
    <w:rsid w:val="00567628"/>
    <w:rsid w:val="0057062A"/>
    <w:rsid w:val="0057120F"/>
    <w:rsid w:val="00572E7E"/>
    <w:rsid w:val="00573713"/>
    <w:rsid w:val="005753EB"/>
    <w:rsid w:val="00580B05"/>
    <w:rsid w:val="00581134"/>
    <w:rsid w:val="00590865"/>
    <w:rsid w:val="005A17E3"/>
    <w:rsid w:val="005A1FA8"/>
    <w:rsid w:val="005A21B6"/>
    <w:rsid w:val="005A226A"/>
    <w:rsid w:val="005A5A38"/>
    <w:rsid w:val="005B13C4"/>
    <w:rsid w:val="005B47F1"/>
    <w:rsid w:val="005B51F7"/>
    <w:rsid w:val="005B595B"/>
    <w:rsid w:val="005C0025"/>
    <w:rsid w:val="005C1CCE"/>
    <w:rsid w:val="005C43B2"/>
    <w:rsid w:val="005D74B3"/>
    <w:rsid w:val="005E0453"/>
    <w:rsid w:val="005E08BB"/>
    <w:rsid w:val="005E20EE"/>
    <w:rsid w:val="005E546C"/>
    <w:rsid w:val="005E5DC8"/>
    <w:rsid w:val="005E68C7"/>
    <w:rsid w:val="005E7474"/>
    <w:rsid w:val="005F568C"/>
    <w:rsid w:val="005F7225"/>
    <w:rsid w:val="006019F4"/>
    <w:rsid w:val="006102DF"/>
    <w:rsid w:val="00610376"/>
    <w:rsid w:val="00612E0C"/>
    <w:rsid w:val="00617A30"/>
    <w:rsid w:val="00620F9F"/>
    <w:rsid w:val="006234E0"/>
    <w:rsid w:val="00624AEC"/>
    <w:rsid w:val="00624B17"/>
    <w:rsid w:val="00624F72"/>
    <w:rsid w:val="006301CF"/>
    <w:rsid w:val="006341FC"/>
    <w:rsid w:val="006342A6"/>
    <w:rsid w:val="0063468B"/>
    <w:rsid w:val="00636806"/>
    <w:rsid w:val="00640C17"/>
    <w:rsid w:val="00642D6B"/>
    <w:rsid w:val="00644745"/>
    <w:rsid w:val="0064607D"/>
    <w:rsid w:val="0065247D"/>
    <w:rsid w:val="0065468D"/>
    <w:rsid w:val="00655884"/>
    <w:rsid w:val="00657A89"/>
    <w:rsid w:val="00660690"/>
    <w:rsid w:val="00666A32"/>
    <w:rsid w:val="00667395"/>
    <w:rsid w:val="0067178F"/>
    <w:rsid w:val="00674559"/>
    <w:rsid w:val="00674605"/>
    <w:rsid w:val="00674747"/>
    <w:rsid w:val="006767C9"/>
    <w:rsid w:val="00676DB5"/>
    <w:rsid w:val="00677DE1"/>
    <w:rsid w:val="006826B9"/>
    <w:rsid w:val="00684A20"/>
    <w:rsid w:val="00684FC6"/>
    <w:rsid w:val="00690D93"/>
    <w:rsid w:val="006926D3"/>
    <w:rsid w:val="00694B9A"/>
    <w:rsid w:val="006959D6"/>
    <w:rsid w:val="00695BBE"/>
    <w:rsid w:val="0069705D"/>
    <w:rsid w:val="006A3640"/>
    <w:rsid w:val="006B55F8"/>
    <w:rsid w:val="006C2326"/>
    <w:rsid w:val="006C3161"/>
    <w:rsid w:val="006C4EE6"/>
    <w:rsid w:val="006C693A"/>
    <w:rsid w:val="006C6FA7"/>
    <w:rsid w:val="006D0293"/>
    <w:rsid w:val="006D1737"/>
    <w:rsid w:val="006D7024"/>
    <w:rsid w:val="006E0711"/>
    <w:rsid w:val="006E12DC"/>
    <w:rsid w:val="006E3067"/>
    <w:rsid w:val="006E42C6"/>
    <w:rsid w:val="006E5DCB"/>
    <w:rsid w:val="006F44C6"/>
    <w:rsid w:val="006F5719"/>
    <w:rsid w:val="00700F58"/>
    <w:rsid w:val="00701475"/>
    <w:rsid w:val="0071457A"/>
    <w:rsid w:val="00714817"/>
    <w:rsid w:val="00714E92"/>
    <w:rsid w:val="00715CFD"/>
    <w:rsid w:val="007168C4"/>
    <w:rsid w:val="0072560C"/>
    <w:rsid w:val="0073028D"/>
    <w:rsid w:val="0073347C"/>
    <w:rsid w:val="007343C1"/>
    <w:rsid w:val="007348FF"/>
    <w:rsid w:val="00734DDF"/>
    <w:rsid w:val="00735EBF"/>
    <w:rsid w:val="0074051A"/>
    <w:rsid w:val="00747166"/>
    <w:rsid w:val="00750621"/>
    <w:rsid w:val="007529EA"/>
    <w:rsid w:val="00753861"/>
    <w:rsid w:val="00753CBD"/>
    <w:rsid w:val="00755742"/>
    <w:rsid w:val="0075619B"/>
    <w:rsid w:val="0075696E"/>
    <w:rsid w:val="00761CE9"/>
    <w:rsid w:val="00764650"/>
    <w:rsid w:val="0076697D"/>
    <w:rsid w:val="007747C9"/>
    <w:rsid w:val="0078005C"/>
    <w:rsid w:val="0078692D"/>
    <w:rsid w:val="007915E6"/>
    <w:rsid w:val="00794607"/>
    <w:rsid w:val="0079557D"/>
    <w:rsid w:val="00795796"/>
    <w:rsid w:val="00795C39"/>
    <w:rsid w:val="007A30B4"/>
    <w:rsid w:val="007B0BC8"/>
    <w:rsid w:val="007B1B83"/>
    <w:rsid w:val="007B4A66"/>
    <w:rsid w:val="007B4BB5"/>
    <w:rsid w:val="007C0BA1"/>
    <w:rsid w:val="007C104B"/>
    <w:rsid w:val="007C5536"/>
    <w:rsid w:val="007C5989"/>
    <w:rsid w:val="007C6484"/>
    <w:rsid w:val="007C7505"/>
    <w:rsid w:val="007D0C3C"/>
    <w:rsid w:val="007D499E"/>
    <w:rsid w:val="007F10B4"/>
    <w:rsid w:val="007F29A1"/>
    <w:rsid w:val="007F41D8"/>
    <w:rsid w:val="007F6613"/>
    <w:rsid w:val="008009DE"/>
    <w:rsid w:val="00803B30"/>
    <w:rsid w:val="00810052"/>
    <w:rsid w:val="0081028E"/>
    <w:rsid w:val="00813A04"/>
    <w:rsid w:val="00813B28"/>
    <w:rsid w:val="008167F7"/>
    <w:rsid w:val="00820161"/>
    <w:rsid w:val="008239A8"/>
    <w:rsid w:val="00825F20"/>
    <w:rsid w:val="00830157"/>
    <w:rsid w:val="00833B6F"/>
    <w:rsid w:val="008365AA"/>
    <w:rsid w:val="0083754E"/>
    <w:rsid w:val="008405FA"/>
    <w:rsid w:val="0084615D"/>
    <w:rsid w:val="0084687E"/>
    <w:rsid w:val="008511C2"/>
    <w:rsid w:val="00851CBE"/>
    <w:rsid w:val="00851D0E"/>
    <w:rsid w:val="008529EB"/>
    <w:rsid w:val="00852B83"/>
    <w:rsid w:val="00857204"/>
    <w:rsid w:val="00857FDC"/>
    <w:rsid w:val="00861B2A"/>
    <w:rsid w:val="00863439"/>
    <w:rsid w:val="0086377D"/>
    <w:rsid w:val="008654E5"/>
    <w:rsid w:val="008671E3"/>
    <w:rsid w:val="00870EB8"/>
    <w:rsid w:val="008720B3"/>
    <w:rsid w:val="00872548"/>
    <w:rsid w:val="008768C7"/>
    <w:rsid w:val="00877610"/>
    <w:rsid w:val="008800D5"/>
    <w:rsid w:val="00880F6D"/>
    <w:rsid w:val="0088139D"/>
    <w:rsid w:val="00882913"/>
    <w:rsid w:val="008829FC"/>
    <w:rsid w:val="00885588"/>
    <w:rsid w:val="00885AFD"/>
    <w:rsid w:val="0088600B"/>
    <w:rsid w:val="008871BF"/>
    <w:rsid w:val="00890315"/>
    <w:rsid w:val="008912A6"/>
    <w:rsid w:val="00891946"/>
    <w:rsid w:val="0089206B"/>
    <w:rsid w:val="00894095"/>
    <w:rsid w:val="008A0A9C"/>
    <w:rsid w:val="008A13A4"/>
    <w:rsid w:val="008A2C14"/>
    <w:rsid w:val="008A6912"/>
    <w:rsid w:val="008B2506"/>
    <w:rsid w:val="008B37F1"/>
    <w:rsid w:val="008B3DC6"/>
    <w:rsid w:val="008B4622"/>
    <w:rsid w:val="008B517D"/>
    <w:rsid w:val="008C0CD5"/>
    <w:rsid w:val="008C1586"/>
    <w:rsid w:val="008C54DB"/>
    <w:rsid w:val="008D2038"/>
    <w:rsid w:val="008D5ECB"/>
    <w:rsid w:val="008D5FD7"/>
    <w:rsid w:val="008F24F4"/>
    <w:rsid w:val="008F2999"/>
    <w:rsid w:val="008F31D8"/>
    <w:rsid w:val="008F3D8D"/>
    <w:rsid w:val="008F6F5F"/>
    <w:rsid w:val="008F7CD7"/>
    <w:rsid w:val="0090631B"/>
    <w:rsid w:val="0091371E"/>
    <w:rsid w:val="00913ED6"/>
    <w:rsid w:val="00915469"/>
    <w:rsid w:val="009156B7"/>
    <w:rsid w:val="00915F9C"/>
    <w:rsid w:val="00916F3F"/>
    <w:rsid w:val="00917A31"/>
    <w:rsid w:val="00917A84"/>
    <w:rsid w:val="00920A96"/>
    <w:rsid w:val="009214BB"/>
    <w:rsid w:val="00921E90"/>
    <w:rsid w:val="0092531B"/>
    <w:rsid w:val="0092745A"/>
    <w:rsid w:val="009327B2"/>
    <w:rsid w:val="009329EC"/>
    <w:rsid w:val="0093692E"/>
    <w:rsid w:val="00943671"/>
    <w:rsid w:val="009443F9"/>
    <w:rsid w:val="009444F4"/>
    <w:rsid w:val="00945634"/>
    <w:rsid w:val="00946741"/>
    <w:rsid w:val="00946ACE"/>
    <w:rsid w:val="00950C0B"/>
    <w:rsid w:val="00952917"/>
    <w:rsid w:val="0095697B"/>
    <w:rsid w:val="0095764A"/>
    <w:rsid w:val="00960774"/>
    <w:rsid w:val="009612F8"/>
    <w:rsid w:val="00961DFE"/>
    <w:rsid w:val="0096202E"/>
    <w:rsid w:val="009626E1"/>
    <w:rsid w:val="0096406E"/>
    <w:rsid w:val="009673B7"/>
    <w:rsid w:val="00971173"/>
    <w:rsid w:val="00971802"/>
    <w:rsid w:val="0097307C"/>
    <w:rsid w:val="00974F81"/>
    <w:rsid w:val="00977980"/>
    <w:rsid w:val="00981B63"/>
    <w:rsid w:val="00983361"/>
    <w:rsid w:val="00986A54"/>
    <w:rsid w:val="0098768E"/>
    <w:rsid w:val="00993126"/>
    <w:rsid w:val="009959ED"/>
    <w:rsid w:val="00996459"/>
    <w:rsid w:val="009A1A1D"/>
    <w:rsid w:val="009A25E8"/>
    <w:rsid w:val="009A358E"/>
    <w:rsid w:val="009A3D58"/>
    <w:rsid w:val="009A3D7F"/>
    <w:rsid w:val="009A54FF"/>
    <w:rsid w:val="009B1160"/>
    <w:rsid w:val="009B2F76"/>
    <w:rsid w:val="009B33C4"/>
    <w:rsid w:val="009B5A25"/>
    <w:rsid w:val="009B7153"/>
    <w:rsid w:val="009B758C"/>
    <w:rsid w:val="009C241F"/>
    <w:rsid w:val="009C4175"/>
    <w:rsid w:val="009C50C5"/>
    <w:rsid w:val="009C6607"/>
    <w:rsid w:val="009C6A99"/>
    <w:rsid w:val="009D4201"/>
    <w:rsid w:val="009D79EC"/>
    <w:rsid w:val="009E0F8A"/>
    <w:rsid w:val="009E485D"/>
    <w:rsid w:val="009E6282"/>
    <w:rsid w:val="009E643A"/>
    <w:rsid w:val="009E736C"/>
    <w:rsid w:val="009F0A2A"/>
    <w:rsid w:val="009F1730"/>
    <w:rsid w:val="009F19C2"/>
    <w:rsid w:val="009F1A0B"/>
    <w:rsid w:val="009F26D1"/>
    <w:rsid w:val="009F37C8"/>
    <w:rsid w:val="009F3BCF"/>
    <w:rsid w:val="009F4ABC"/>
    <w:rsid w:val="00A02062"/>
    <w:rsid w:val="00A022F3"/>
    <w:rsid w:val="00A054FF"/>
    <w:rsid w:val="00A13EA8"/>
    <w:rsid w:val="00A14378"/>
    <w:rsid w:val="00A14C16"/>
    <w:rsid w:val="00A208EB"/>
    <w:rsid w:val="00A21F29"/>
    <w:rsid w:val="00A23B25"/>
    <w:rsid w:val="00A243DA"/>
    <w:rsid w:val="00A27674"/>
    <w:rsid w:val="00A3271F"/>
    <w:rsid w:val="00A353FD"/>
    <w:rsid w:val="00A35FE4"/>
    <w:rsid w:val="00A376F4"/>
    <w:rsid w:val="00A37DB4"/>
    <w:rsid w:val="00A414E8"/>
    <w:rsid w:val="00A41CD7"/>
    <w:rsid w:val="00A47B76"/>
    <w:rsid w:val="00A54821"/>
    <w:rsid w:val="00A567EF"/>
    <w:rsid w:val="00A61F6C"/>
    <w:rsid w:val="00A62F10"/>
    <w:rsid w:val="00A65EA6"/>
    <w:rsid w:val="00A722EA"/>
    <w:rsid w:val="00A72D82"/>
    <w:rsid w:val="00A748AC"/>
    <w:rsid w:val="00A758A7"/>
    <w:rsid w:val="00A80F88"/>
    <w:rsid w:val="00A841B8"/>
    <w:rsid w:val="00A84A45"/>
    <w:rsid w:val="00A908F9"/>
    <w:rsid w:val="00A90A96"/>
    <w:rsid w:val="00A90C57"/>
    <w:rsid w:val="00A9152A"/>
    <w:rsid w:val="00A9201E"/>
    <w:rsid w:val="00A95741"/>
    <w:rsid w:val="00A97098"/>
    <w:rsid w:val="00AA300F"/>
    <w:rsid w:val="00AA311D"/>
    <w:rsid w:val="00AA383D"/>
    <w:rsid w:val="00AA5C7E"/>
    <w:rsid w:val="00AA61AE"/>
    <w:rsid w:val="00AA6B0F"/>
    <w:rsid w:val="00AA7BAF"/>
    <w:rsid w:val="00AB1450"/>
    <w:rsid w:val="00AB46AA"/>
    <w:rsid w:val="00AC0DE1"/>
    <w:rsid w:val="00AC22E7"/>
    <w:rsid w:val="00AC24CB"/>
    <w:rsid w:val="00AC2F43"/>
    <w:rsid w:val="00AC3034"/>
    <w:rsid w:val="00AC381F"/>
    <w:rsid w:val="00AC4DAF"/>
    <w:rsid w:val="00AC5225"/>
    <w:rsid w:val="00AC58EA"/>
    <w:rsid w:val="00AD0D3C"/>
    <w:rsid w:val="00AD109E"/>
    <w:rsid w:val="00AD2D58"/>
    <w:rsid w:val="00AD49B7"/>
    <w:rsid w:val="00AD50E3"/>
    <w:rsid w:val="00AD604E"/>
    <w:rsid w:val="00AD72B3"/>
    <w:rsid w:val="00AE161E"/>
    <w:rsid w:val="00AE2C57"/>
    <w:rsid w:val="00AE64FE"/>
    <w:rsid w:val="00AE6D04"/>
    <w:rsid w:val="00AF29D7"/>
    <w:rsid w:val="00AF3C45"/>
    <w:rsid w:val="00AF546B"/>
    <w:rsid w:val="00AF732D"/>
    <w:rsid w:val="00AF7530"/>
    <w:rsid w:val="00B0530F"/>
    <w:rsid w:val="00B05E3C"/>
    <w:rsid w:val="00B10033"/>
    <w:rsid w:val="00B103D7"/>
    <w:rsid w:val="00B14159"/>
    <w:rsid w:val="00B2057C"/>
    <w:rsid w:val="00B23D2E"/>
    <w:rsid w:val="00B263A4"/>
    <w:rsid w:val="00B26AA8"/>
    <w:rsid w:val="00B327D1"/>
    <w:rsid w:val="00B328FA"/>
    <w:rsid w:val="00B3345D"/>
    <w:rsid w:val="00B33933"/>
    <w:rsid w:val="00B35F9D"/>
    <w:rsid w:val="00B3622B"/>
    <w:rsid w:val="00B36247"/>
    <w:rsid w:val="00B36D98"/>
    <w:rsid w:val="00B42F48"/>
    <w:rsid w:val="00B45E57"/>
    <w:rsid w:val="00B508D8"/>
    <w:rsid w:val="00B50FDE"/>
    <w:rsid w:val="00B5144F"/>
    <w:rsid w:val="00B51CFD"/>
    <w:rsid w:val="00B525B1"/>
    <w:rsid w:val="00B54238"/>
    <w:rsid w:val="00B57BE9"/>
    <w:rsid w:val="00B616ED"/>
    <w:rsid w:val="00B618F5"/>
    <w:rsid w:val="00B63104"/>
    <w:rsid w:val="00B63A3D"/>
    <w:rsid w:val="00B64A51"/>
    <w:rsid w:val="00B64D35"/>
    <w:rsid w:val="00B64F0E"/>
    <w:rsid w:val="00B65F86"/>
    <w:rsid w:val="00B674F4"/>
    <w:rsid w:val="00B67BED"/>
    <w:rsid w:val="00B7183D"/>
    <w:rsid w:val="00B723AC"/>
    <w:rsid w:val="00B72660"/>
    <w:rsid w:val="00B760F8"/>
    <w:rsid w:val="00B7716E"/>
    <w:rsid w:val="00B85502"/>
    <w:rsid w:val="00B859F8"/>
    <w:rsid w:val="00B85CF2"/>
    <w:rsid w:val="00B87E8C"/>
    <w:rsid w:val="00B91B8E"/>
    <w:rsid w:val="00B93EFA"/>
    <w:rsid w:val="00B946BF"/>
    <w:rsid w:val="00BA1465"/>
    <w:rsid w:val="00BA341B"/>
    <w:rsid w:val="00BA40B4"/>
    <w:rsid w:val="00BA4A34"/>
    <w:rsid w:val="00BA7AB7"/>
    <w:rsid w:val="00BA7DEC"/>
    <w:rsid w:val="00BB41CB"/>
    <w:rsid w:val="00BB43E5"/>
    <w:rsid w:val="00BB5B71"/>
    <w:rsid w:val="00BB5D0B"/>
    <w:rsid w:val="00BB63F2"/>
    <w:rsid w:val="00BB6A6B"/>
    <w:rsid w:val="00BB7536"/>
    <w:rsid w:val="00BB7556"/>
    <w:rsid w:val="00BC132C"/>
    <w:rsid w:val="00BC1974"/>
    <w:rsid w:val="00BC48A2"/>
    <w:rsid w:val="00BC5DED"/>
    <w:rsid w:val="00BC7B49"/>
    <w:rsid w:val="00BD2A12"/>
    <w:rsid w:val="00BD2EFA"/>
    <w:rsid w:val="00BD39D7"/>
    <w:rsid w:val="00BD7683"/>
    <w:rsid w:val="00BE12A2"/>
    <w:rsid w:val="00BF25B6"/>
    <w:rsid w:val="00BF28C0"/>
    <w:rsid w:val="00BF4059"/>
    <w:rsid w:val="00BF7DFF"/>
    <w:rsid w:val="00C007D1"/>
    <w:rsid w:val="00C01ED0"/>
    <w:rsid w:val="00C02F5B"/>
    <w:rsid w:val="00C0378F"/>
    <w:rsid w:val="00C057D7"/>
    <w:rsid w:val="00C068E8"/>
    <w:rsid w:val="00C104EC"/>
    <w:rsid w:val="00C1161D"/>
    <w:rsid w:val="00C11A8B"/>
    <w:rsid w:val="00C13079"/>
    <w:rsid w:val="00C143E5"/>
    <w:rsid w:val="00C1593F"/>
    <w:rsid w:val="00C15A3D"/>
    <w:rsid w:val="00C219CC"/>
    <w:rsid w:val="00C2267A"/>
    <w:rsid w:val="00C23A86"/>
    <w:rsid w:val="00C2646A"/>
    <w:rsid w:val="00C27864"/>
    <w:rsid w:val="00C31DAF"/>
    <w:rsid w:val="00C32911"/>
    <w:rsid w:val="00C3340A"/>
    <w:rsid w:val="00C343B2"/>
    <w:rsid w:val="00C358CC"/>
    <w:rsid w:val="00C35DDF"/>
    <w:rsid w:val="00C36099"/>
    <w:rsid w:val="00C37BD4"/>
    <w:rsid w:val="00C45E28"/>
    <w:rsid w:val="00C50691"/>
    <w:rsid w:val="00C516CD"/>
    <w:rsid w:val="00C541C0"/>
    <w:rsid w:val="00C55027"/>
    <w:rsid w:val="00C70D02"/>
    <w:rsid w:val="00C732E2"/>
    <w:rsid w:val="00C75728"/>
    <w:rsid w:val="00C805A0"/>
    <w:rsid w:val="00C815F8"/>
    <w:rsid w:val="00C82614"/>
    <w:rsid w:val="00C843AE"/>
    <w:rsid w:val="00C865E1"/>
    <w:rsid w:val="00C87E13"/>
    <w:rsid w:val="00C90A1E"/>
    <w:rsid w:val="00C90AB1"/>
    <w:rsid w:val="00C90F3B"/>
    <w:rsid w:val="00C91381"/>
    <w:rsid w:val="00C91A40"/>
    <w:rsid w:val="00C93140"/>
    <w:rsid w:val="00C9424C"/>
    <w:rsid w:val="00C94A53"/>
    <w:rsid w:val="00C951A5"/>
    <w:rsid w:val="00C95B25"/>
    <w:rsid w:val="00C96F54"/>
    <w:rsid w:val="00C97145"/>
    <w:rsid w:val="00CA02F7"/>
    <w:rsid w:val="00CA2048"/>
    <w:rsid w:val="00CA6AFC"/>
    <w:rsid w:val="00CA7A90"/>
    <w:rsid w:val="00CB19AB"/>
    <w:rsid w:val="00CB5F30"/>
    <w:rsid w:val="00CB638D"/>
    <w:rsid w:val="00CC0A47"/>
    <w:rsid w:val="00CC1494"/>
    <w:rsid w:val="00CC39C3"/>
    <w:rsid w:val="00CC4444"/>
    <w:rsid w:val="00CC4A77"/>
    <w:rsid w:val="00CD19F2"/>
    <w:rsid w:val="00CD1ED4"/>
    <w:rsid w:val="00CD29DD"/>
    <w:rsid w:val="00CD3005"/>
    <w:rsid w:val="00CD6FBD"/>
    <w:rsid w:val="00CE2C8D"/>
    <w:rsid w:val="00CE527D"/>
    <w:rsid w:val="00CE5617"/>
    <w:rsid w:val="00CE740A"/>
    <w:rsid w:val="00CE7B23"/>
    <w:rsid w:val="00CF50A6"/>
    <w:rsid w:val="00CF55F7"/>
    <w:rsid w:val="00CF5740"/>
    <w:rsid w:val="00CF6291"/>
    <w:rsid w:val="00CF76B8"/>
    <w:rsid w:val="00D0071C"/>
    <w:rsid w:val="00D0145D"/>
    <w:rsid w:val="00D02CD9"/>
    <w:rsid w:val="00D03CA9"/>
    <w:rsid w:val="00D07532"/>
    <w:rsid w:val="00D076E1"/>
    <w:rsid w:val="00D11192"/>
    <w:rsid w:val="00D148C6"/>
    <w:rsid w:val="00D156C1"/>
    <w:rsid w:val="00D23706"/>
    <w:rsid w:val="00D2623C"/>
    <w:rsid w:val="00D315C1"/>
    <w:rsid w:val="00D332AD"/>
    <w:rsid w:val="00D4071C"/>
    <w:rsid w:val="00D47DF0"/>
    <w:rsid w:val="00D47EE8"/>
    <w:rsid w:val="00D505A3"/>
    <w:rsid w:val="00D51FE5"/>
    <w:rsid w:val="00D52957"/>
    <w:rsid w:val="00D5535D"/>
    <w:rsid w:val="00D56411"/>
    <w:rsid w:val="00D621DB"/>
    <w:rsid w:val="00D74B44"/>
    <w:rsid w:val="00D74FF1"/>
    <w:rsid w:val="00D76E6B"/>
    <w:rsid w:val="00D83F9D"/>
    <w:rsid w:val="00D91526"/>
    <w:rsid w:val="00D9210A"/>
    <w:rsid w:val="00D93033"/>
    <w:rsid w:val="00D9372C"/>
    <w:rsid w:val="00D94635"/>
    <w:rsid w:val="00DA0DEE"/>
    <w:rsid w:val="00DA37DB"/>
    <w:rsid w:val="00DA3B63"/>
    <w:rsid w:val="00DA4602"/>
    <w:rsid w:val="00DA4EE4"/>
    <w:rsid w:val="00DA5526"/>
    <w:rsid w:val="00DA614F"/>
    <w:rsid w:val="00DC148E"/>
    <w:rsid w:val="00DC29B8"/>
    <w:rsid w:val="00DC7A2E"/>
    <w:rsid w:val="00DD22D0"/>
    <w:rsid w:val="00DD5725"/>
    <w:rsid w:val="00DD5A6B"/>
    <w:rsid w:val="00DD5E63"/>
    <w:rsid w:val="00DD7A5C"/>
    <w:rsid w:val="00DD7FE7"/>
    <w:rsid w:val="00DE02B1"/>
    <w:rsid w:val="00DE1D31"/>
    <w:rsid w:val="00DE3D9F"/>
    <w:rsid w:val="00DE4F71"/>
    <w:rsid w:val="00DE675D"/>
    <w:rsid w:val="00DE75FF"/>
    <w:rsid w:val="00DF1F82"/>
    <w:rsid w:val="00DF4100"/>
    <w:rsid w:val="00DF4BA6"/>
    <w:rsid w:val="00DF55FB"/>
    <w:rsid w:val="00DF5A43"/>
    <w:rsid w:val="00DF6D4E"/>
    <w:rsid w:val="00DF74D6"/>
    <w:rsid w:val="00DF7522"/>
    <w:rsid w:val="00E01A5C"/>
    <w:rsid w:val="00E01B20"/>
    <w:rsid w:val="00E02B3D"/>
    <w:rsid w:val="00E03FF5"/>
    <w:rsid w:val="00E139AD"/>
    <w:rsid w:val="00E21297"/>
    <w:rsid w:val="00E21D92"/>
    <w:rsid w:val="00E22E3D"/>
    <w:rsid w:val="00E24882"/>
    <w:rsid w:val="00E26CA7"/>
    <w:rsid w:val="00E2718A"/>
    <w:rsid w:val="00E3144C"/>
    <w:rsid w:val="00E32082"/>
    <w:rsid w:val="00E32931"/>
    <w:rsid w:val="00E345AE"/>
    <w:rsid w:val="00E35827"/>
    <w:rsid w:val="00E43DF1"/>
    <w:rsid w:val="00E44D02"/>
    <w:rsid w:val="00E45811"/>
    <w:rsid w:val="00E51188"/>
    <w:rsid w:val="00E515A2"/>
    <w:rsid w:val="00E5615E"/>
    <w:rsid w:val="00E628F1"/>
    <w:rsid w:val="00E63771"/>
    <w:rsid w:val="00E66363"/>
    <w:rsid w:val="00E665AA"/>
    <w:rsid w:val="00E67A94"/>
    <w:rsid w:val="00E704F6"/>
    <w:rsid w:val="00E7600C"/>
    <w:rsid w:val="00E825BF"/>
    <w:rsid w:val="00E87E36"/>
    <w:rsid w:val="00E91927"/>
    <w:rsid w:val="00E970F5"/>
    <w:rsid w:val="00E978A0"/>
    <w:rsid w:val="00EA1035"/>
    <w:rsid w:val="00EA183C"/>
    <w:rsid w:val="00EA1EC9"/>
    <w:rsid w:val="00EA52E6"/>
    <w:rsid w:val="00EA63E8"/>
    <w:rsid w:val="00EB0852"/>
    <w:rsid w:val="00EB097C"/>
    <w:rsid w:val="00EB27D9"/>
    <w:rsid w:val="00EB6744"/>
    <w:rsid w:val="00EB6811"/>
    <w:rsid w:val="00EB77C0"/>
    <w:rsid w:val="00EC043C"/>
    <w:rsid w:val="00EC5B33"/>
    <w:rsid w:val="00EC5C64"/>
    <w:rsid w:val="00EC7099"/>
    <w:rsid w:val="00EC71DE"/>
    <w:rsid w:val="00EC78F1"/>
    <w:rsid w:val="00ED0B6D"/>
    <w:rsid w:val="00ED16DF"/>
    <w:rsid w:val="00ED32C3"/>
    <w:rsid w:val="00ED698C"/>
    <w:rsid w:val="00EE2F7E"/>
    <w:rsid w:val="00EE5221"/>
    <w:rsid w:val="00EE531D"/>
    <w:rsid w:val="00EE56E1"/>
    <w:rsid w:val="00EE7F60"/>
    <w:rsid w:val="00EF00C9"/>
    <w:rsid w:val="00EF6C46"/>
    <w:rsid w:val="00EF6D14"/>
    <w:rsid w:val="00F00170"/>
    <w:rsid w:val="00F01072"/>
    <w:rsid w:val="00F0109E"/>
    <w:rsid w:val="00F02C6B"/>
    <w:rsid w:val="00F02FC4"/>
    <w:rsid w:val="00F0430C"/>
    <w:rsid w:val="00F04B11"/>
    <w:rsid w:val="00F04F75"/>
    <w:rsid w:val="00F11C49"/>
    <w:rsid w:val="00F12410"/>
    <w:rsid w:val="00F125E0"/>
    <w:rsid w:val="00F158A3"/>
    <w:rsid w:val="00F16542"/>
    <w:rsid w:val="00F172A2"/>
    <w:rsid w:val="00F1735E"/>
    <w:rsid w:val="00F177BD"/>
    <w:rsid w:val="00F20995"/>
    <w:rsid w:val="00F21B31"/>
    <w:rsid w:val="00F22513"/>
    <w:rsid w:val="00F25A35"/>
    <w:rsid w:val="00F27E8D"/>
    <w:rsid w:val="00F32355"/>
    <w:rsid w:val="00F33479"/>
    <w:rsid w:val="00F33E7B"/>
    <w:rsid w:val="00F3486C"/>
    <w:rsid w:val="00F36ACB"/>
    <w:rsid w:val="00F36DD8"/>
    <w:rsid w:val="00F405DC"/>
    <w:rsid w:val="00F423C4"/>
    <w:rsid w:val="00F42AD7"/>
    <w:rsid w:val="00F434C2"/>
    <w:rsid w:val="00F43977"/>
    <w:rsid w:val="00F460ED"/>
    <w:rsid w:val="00F52F3D"/>
    <w:rsid w:val="00F54E36"/>
    <w:rsid w:val="00F55647"/>
    <w:rsid w:val="00F56DC6"/>
    <w:rsid w:val="00F57A77"/>
    <w:rsid w:val="00F60615"/>
    <w:rsid w:val="00F61AC9"/>
    <w:rsid w:val="00F6239C"/>
    <w:rsid w:val="00F62CA8"/>
    <w:rsid w:val="00F64AE3"/>
    <w:rsid w:val="00F64C5A"/>
    <w:rsid w:val="00F6573F"/>
    <w:rsid w:val="00F67820"/>
    <w:rsid w:val="00F67C6D"/>
    <w:rsid w:val="00F7246C"/>
    <w:rsid w:val="00F728E1"/>
    <w:rsid w:val="00F734A6"/>
    <w:rsid w:val="00F818CE"/>
    <w:rsid w:val="00F8762E"/>
    <w:rsid w:val="00F914E1"/>
    <w:rsid w:val="00F953FD"/>
    <w:rsid w:val="00FA0356"/>
    <w:rsid w:val="00FA14C8"/>
    <w:rsid w:val="00FA490D"/>
    <w:rsid w:val="00FA5CA9"/>
    <w:rsid w:val="00FB51A5"/>
    <w:rsid w:val="00FB5C55"/>
    <w:rsid w:val="00FB7642"/>
    <w:rsid w:val="00FC0191"/>
    <w:rsid w:val="00FC043C"/>
    <w:rsid w:val="00FC271D"/>
    <w:rsid w:val="00FC3F96"/>
    <w:rsid w:val="00FC6294"/>
    <w:rsid w:val="00FD1DDD"/>
    <w:rsid w:val="00FD3D9A"/>
    <w:rsid w:val="00FD6430"/>
    <w:rsid w:val="00FD6BAD"/>
    <w:rsid w:val="00FD72E3"/>
    <w:rsid w:val="00FD7342"/>
    <w:rsid w:val="00FE144B"/>
    <w:rsid w:val="00FE19E1"/>
    <w:rsid w:val="00FE6153"/>
    <w:rsid w:val="00FF1560"/>
    <w:rsid w:val="00FF2E18"/>
    <w:rsid w:val="00FF3657"/>
    <w:rsid w:val="00FF4A8F"/>
    <w:rsid w:val="00FF5389"/>
    <w:rsid w:val="00FF60B8"/>
    <w:rsid w:val="00FF69EF"/>
    <w:rsid w:val="00FF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4514C9"/>
  <w15:chartTrackingRefBased/>
  <w15:docId w15:val="{8B1D256C-BFB7-1343-9CE1-3B9A83F37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0B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7A77"/>
    <w:pPr>
      <w:keepNext/>
      <w:keepLines/>
      <w:spacing w:before="240" w:line="276" w:lineRule="auto"/>
      <w:outlineLvl w:val="0"/>
    </w:pPr>
    <w:rPr>
      <w:rFonts w:ascii="Calibri Light" w:hAnsi="Calibri Light"/>
      <w:color w:val="2F5496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A77"/>
    <w:pPr>
      <w:keepNext/>
      <w:keepLines/>
      <w:spacing w:before="40" w:line="276" w:lineRule="auto"/>
      <w:outlineLvl w:val="2"/>
    </w:pPr>
    <w:rPr>
      <w:rFonts w:ascii="Calibri Light" w:hAnsi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">
    <w:name w:val="Style!"/>
    <w:basedOn w:val="Normal"/>
    <w:autoRedefine/>
    <w:qFormat/>
    <w:rsid w:val="00D0145D"/>
    <w:pPr>
      <w:spacing w:line="276" w:lineRule="auto"/>
      <w:jc w:val="both"/>
    </w:pPr>
    <w:rPr>
      <w:rFonts w:ascii="Arial" w:eastAsia="Arial" w:hAnsi="Arial" w:cs="Arial"/>
      <w:color w:val="000000"/>
      <w:sz w:val="20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F57A77"/>
    <w:pPr>
      <w:spacing w:line="260" w:lineRule="atLeast"/>
      <w:jc w:val="both"/>
    </w:pPr>
    <w:rPr>
      <w:rFonts w:eastAsia="SimSun"/>
      <w:color w:val="000000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7A7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7A77"/>
    <w:rPr>
      <w:rFonts w:ascii="Calibri Light" w:eastAsia="Times New Roman" w:hAnsi="Calibri Light" w:cs="Times New Roman"/>
      <w:color w:val="2F5496"/>
      <w:sz w:val="32"/>
      <w:szCs w:val="32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A77"/>
    <w:rPr>
      <w:rFonts w:ascii="Calibri Light" w:eastAsia="Times New Roman" w:hAnsi="Calibri Light" w:cs="Times New Roman"/>
      <w:color w:val="1F3763"/>
      <w:lang w:val="en-US" w:eastAsia="en-GB"/>
    </w:rPr>
  </w:style>
  <w:style w:type="paragraph" w:customStyle="1" w:styleId="MDPI11articletype">
    <w:name w:val="MDPI_1.1_article_type"/>
    <w:next w:val="Normal"/>
    <w:qFormat/>
    <w:rsid w:val="00F57A77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F57A7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F57A7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F57A7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F57A7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F57A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F57A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uiPriority w:val="99"/>
    <w:qFormat/>
    <w:rsid w:val="00F57A7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val="en-US" w:eastAsia="de-DE" w:bidi="en-US"/>
    </w:rPr>
  </w:style>
  <w:style w:type="paragraph" w:styleId="Footer">
    <w:name w:val="footer"/>
    <w:basedOn w:val="Normal"/>
    <w:link w:val="FooterChar"/>
    <w:uiPriority w:val="99"/>
    <w:rsid w:val="00F57A77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="SimSun" w:hAnsi="Palatino Linotype"/>
      <w:color w:val="000000"/>
      <w:sz w:val="20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57A77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F57A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SimSun" w:hAnsi="Palatino Linotype"/>
      <w:color w:val="000000"/>
      <w:sz w:val="20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57A77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uiPriority w:val="99"/>
    <w:qFormat/>
    <w:rsid w:val="00F57A77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F57A77"/>
    <w:pPr>
      <w:ind w:firstLine="0"/>
    </w:pPr>
  </w:style>
  <w:style w:type="paragraph" w:customStyle="1" w:styleId="MDPI31text">
    <w:name w:val="MDPI_3.1_text"/>
    <w:uiPriority w:val="99"/>
    <w:qFormat/>
    <w:rsid w:val="00F57A7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3textspaceafter">
    <w:name w:val="MDPI_3.3_text_space_after"/>
    <w:uiPriority w:val="99"/>
    <w:qFormat/>
    <w:rsid w:val="00F57A7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4textspacebefore">
    <w:name w:val="MDPI_3.4_text_space_before"/>
    <w:uiPriority w:val="99"/>
    <w:qFormat/>
    <w:rsid w:val="00F57A77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uiPriority w:val="99"/>
    <w:qFormat/>
    <w:rsid w:val="00F57A7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6textafterlist">
    <w:name w:val="MDPI_3.6_text_after_list"/>
    <w:uiPriority w:val="99"/>
    <w:qFormat/>
    <w:rsid w:val="00F57A77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7itemize">
    <w:name w:val="MDPI_3.7_itemize"/>
    <w:uiPriority w:val="99"/>
    <w:qFormat/>
    <w:rsid w:val="00F57A77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8bullet">
    <w:name w:val="MDPI_3.8_bullet"/>
    <w:uiPriority w:val="99"/>
    <w:qFormat/>
    <w:rsid w:val="00F57A77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9equation">
    <w:name w:val="MDPI_3.9_equation"/>
    <w:qFormat/>
    <w:rsid w:val="00F57A7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F57A77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1tablecaption">
    <w:name w:val="MDPI_4.1_table_caption"/>
    <w:uiPriority w:val="99"/>
    <w:qFormat/>
    <w:rsid w:val="00F57A7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uiPriority w:val="99"/>
    <w:qFormat/>
    <w:rsid w:val="00F57A77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uiPriority w:val="99"/>
    <w:qFormat/>
    <w:rsid w:val="00F57A77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uiPriority w:val="99"/>
    <w:qFormat/>
    <w:rsid w:val="00F57A7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uiPriority w:val="99"/>
    <w:qFormat/>
    <w:rsid w:val="00F57A77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uiPriority w:val="99"/>
    <w:qFormat/>
    <w:rsid w:val="00F57A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82proof">
    <w:name w:val="MDPI_8.2_proof"/>
    <w:uiPriority w:val="99"/>
    <w:qFormat/>
    <w:rsid w:val="00F57A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firstpage">
    <w:name w:val="MDPI_footer_firstpage"/>
    <w:uiPriority w:val="99"/>
    <w:qFormat/>
    <w:rsid w:val="00F57A77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uiPriority w:val="99"/>
    <w:qFormat/>
    <w:rsid w:val="00F57A7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F57A7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uiPriority w:val="99"/>
    <w:qFormat/>
    <w:rsid w:val="00F57A7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F57A77"/>
    <w:pPr>
      <w:adjustRightInd w:val="0"/>
      <w:snapToGrid w:val="0"/>
      <w:spacing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LineNumber">
    <w:name w:val="line number"/>
    <w:uiPriority w:val="99"/>
    <w:rsid w:val="00F57A77"/>
  </w:style>
  <w:style w:type="table" w:customStyle="1" w:styleId="MDPI41threelinetable">
    <w:name w:val="MDPI_4.1_three_line_table"/>
    <w:basedOn w:val="TableNormal"/>
    <w:uiPriority w:val="99"/>
    <w:rsid w:val="00F57A77"/>
    <w:pPr>
      <w:adjustRightInd w:val="0"/>
      <w:snapToGrid w:val="0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57A77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F57A77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57A77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57A77"/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uiPriority w:val="99"/>
    <w:qFormat/>
    <w:rsid w:val="00F57A77"/>
    <w:pPr>
      <w:adjustRightInd w:val="0"/>
      <w:snapToGrid w:val="0"/>
      <w:spacing w:line="240" w:lineRule="atLeast"/>
      <w:ind w:right="113"/>
    </w:pPr>
    <w:rPr>
      <w:rFonts w:ascii="Palatino Linotype" w:eastAsiaTheme="minorEastAsia" w:hAnsi="Palatino Linotype"/>
      <w:sz w:val="14"/>
      <w:szCs w:val="22"/>
      <w:lang w:val="en-US" w:eastAsia="zh-CN"/>
    </w:rPr>
  </w:style>
  <w:style w:type="paragraph" w:customStyle="1" w:styleId="MDPI62BackMatter">
    <w:name w:val="MDPI_6.2_BackMatter"/>
    <w:uiPriority w:val="99"/>
    <w:qFormat/>
    <w:rsid w:val="00F57A7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uiPriority w:val="99"/>
    <w:qFormat/>
    <w:rsid w:val="00F57A77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sz w:val="14"/>
      <w:szCs w:val="20"/>
      <w:lang w:val="en-US" w:bidi="en-US"/>
    </w:rPr>
  </w:style>
  <w:style w:type="paragraph" w:customStyle="1" w:styleId="MDPI15academiceditor">
    <w:name w:val="MDPI_1.5_academic_editor"/>
    <w:uiPriority w:val="99"/>
    <w:qFormat/>
    <w:rsid w:val="00F57A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uiPriority w:val="99"/>
    <w:qFormat/>
    <w:rsid w:val="00F57A77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411onetablecaption">
    <w:name w:val="MDPI_4.1.1_one_table_caption"/>
    <w:uiPriority w:val="99"/>
    <w:qFormat/>
    <w:rsid w:val="00F57A77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uiPriority w:val="99"/>
    <w:qFormat/>
    <w:rsid w:val="00F57A77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uiPriority w:val="99"/>
    <w:qFormat/>
    <w:rsid w:val="00F57A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uiPriority w:val="99"/>
    <w:rsid w:val="00F57A7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uiPriority w:val="99"/>
    <w:qFormat/>
    <w:rsid w:val="00F57A77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">
    <w:name w:val="MDPI_footer"/>
    <w:uiPriority w:val="99"/>
    <w:qFormat/>
    <w:rsid w:val="00F57A77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uiPriority w:val="99"/>
    <w:qFormat/>
    <w:rsid w:val="00F57A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uiPriority w:val="99"/>
    <w:rsid w:val="00F57A77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uiPriority w:val="99"/>
    <w:qFormat/>
    <w:rsid w:val="00F57A77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sid w:val="00F57A77"/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uiPriority w:val="99"/>
    <w:qFormat/>
    <w:rsid w:val="00F57A77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uiPriority w:val="99"/>
    <w:qFormat/>
    <w:rsid w:val="00F57A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F57A77"/>
  </w:style>
  <w:style w:type="paragraph" w:styleId="Bibliography">
    <w:name w:val="Bibliography"/>
    <w:basedOn w:val="Normal"/>
    <w:next w:val="Normal"/>
    <w:uiPriority w:val="37"/>
    <w:semiHidden/>
    <w:unhideWhenUsed/>
    <w:rsid w:val="00F57A77"/>
  </w:style>
  <w:style w:type="paragraph" w:styleId="BodyText">
    <w:name w:val="Body Text"/>
    <w:link w:val="BodyTextChar"/>
    <w:rsid w:val="00F57A77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F57A77"/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styleId="CommentReference">
    <w:name w:val="annotation reference"/>
    <w:uiPriority w:val="99"/>
    <w:rsid w:val="00F57A7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qFormat/>
    <w:rsid w:val="00F57A77"/>
    <w:pPr>
      <w:spacing w:line="260" w:lineRule="atLeast"/>
      <w:jc w:val="both"/>
    </w:pPr>
    <w:rPr>
      <w:rFonts w:ascii="Palatino Linotype" w:eastAsia="SimSun" w:hAnsi="Palatino Linotype"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57A7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57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57A77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F57A77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57A77"/>
  </w:style>
  <w:style w:type="character" w:customStyle="1" w:styleId="EndnoteTextChar">
    <w:name w:val="Endnote Text Char"/>
    <w:basedOn w:val="DefaultParagraphFont"/>
    <w:link w:val="EndnoteText"/>
    <w:semiHidden/>
    <w:rsid w:val="00F57A7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uiPriority w:val="99"/>
    <w:rsid w:val="00F57A77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57A77"/>
    <w:pPr>
      <w:jc w:val="both"/>
    </w:pPr>
    <w:rPr>
      <w:rFonts w:ascii="Palatino Linotype" w:eastAsia="SimSun" w:hAnsi="Palatino Linotype"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F57A7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F57A77"/>
    <w:pPr>
      <w:spacing w:line="260" w:lineRule="atLeast"/>
      <w:jc w:val="both"/>
    </w:pPr>
    <w:rPr>
      <w:rFonts w:ascii="Palatino Linotype" w:eastAsia="SimSun" w:hAnsi="Palatino Linotype"/>
      <w:color w:val="000000"/>
      <w:sz w:val="20"/>
      <w:lang w:val="en-US" w:eastAsia="zh-CN"/>
    </w:rPr>
  </w:style>
  <w:style w:type="paragraph" w:customStyle="1" w:styleId="MsoFootnoteText0">
    <w:name w:val="MsoFootnoteText"/>
    <w:basedOn w:val="NormalWeb"/>
    <w:qFormat/>
    <w:rsid w:val="00F57A77"/>
    <w:rPr>
      <w:rFonts w:ascii="Times New Roman" w:hAnsi="Times New Roman"/>
    </w:rPr>
  </w:style>
  <w:style w:type="character" w:styleId="PageNumber">
    <w:name w:val="page number"/>
    <w:rsid w:val="00F57A77"/>
  </w:style>
  <w:style w:type="character" w:styleId="PlaceholderText">
    <w:name w:val="Placeholder Text"/>
    <w:uiPriority w:val="99"/>
    <w:semiHidden/>
    <w:rsid w:val="00F57A77"/>
    <w:rPr>
      <w:color w:val="808080"/>
    </w:rPr>
  </w:style>
  <w:style w:type="paragraph" w:customStyle="1" w:styleId="MDPI62Acknowledgments">
    <w:name w:val="MDPI_6.2_Acknowledgments"/>
    <w:qFormat/>
    <w:rsid w:val="00F57A7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4PublishersNote">
    <w:name w:val="MDPI_7.4_Publisher'sNote"/>
    <w:qFormat/>
    <w:rsid w:val="00F57A77"/>
    <w:pPr>
      <w:adjustRightInd w:val="0"/>
      <w:snapToGrid w:val="0"/>
      <w:spacing w:before="240" w:after="240" w:line="200" w:lineRule="atLeast"/>
    </w:pPr>
    <w:rPr>
      <w:rFonts w:ascii="Palatino Linotype" w:eastAsia="SimSun" w:hAnsi="Palatino Linotype" w:cs="Times New Roman"/>
      <w:sz w:val="18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F57A77"/>
    <w:rPr>
      <w:rFonts w:ascii="Palatino Linotype" w:eastAsia="Arial" w:hAnsi="Palatino Linotype" w:cs="Arial"/>
      <w:sz w:val="20"/>
      <w:szCs w:val="22"/>
      <w:lang w:val="en-GB"/>
    </w:rPr>
  </w:style>
  <w:style w:type="character" w:customStyle="1" w:styleId="EndNoteBibliographyChar">
    <w:name w:val="EndNote Bibliography Char"/>
    <w:link w:val="EndNoteBibliography"/>
    <w:rsid w:val="00F57A77"/>
    <w:rPr>
      <w:rFonts w:ascii="Palatino Linotype" w:eastAsia="Arial" w:hAnsi="Palatino Linotype" w:cs="Arial"/>
      <w:sz w:val="20"/>
      <w:szCs w:val="22"/>
      <w:lang w:val="en-GB" w:eastAsia="en-GB"/>
    </w:rPr>
  </w:style>
  <w:style w:type="paragraph" w:styleId="ListParagraph">
    <w:name w:val="List Paragraph"/>
    <w:basedOn w:val="Normal"/>
    <w:uiPriority w:val="34"/>
    <w:qFormat/>
    <w:rsid w:val="00F57A77"/>
    <w:pPr>
      <w:spacing w:line="276" w:lineRule="auto"/>
      <w:ind w:left="720"/>
      <w:contextualSpacing/>
    </w:pPr>
    <w:rPr>
      <w:rFonts w:ascii="Arial" w:eastAsia="Arial" w:hAnsi="Arial" w:cs="Arial"/>
      <w:sz w:val="20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57A77"/>
    <w:pPr>
      <w:spacing w:after="200"/>
    </w:pPr>
    <w:rPr>
      <w:rFonts w:ascii="Arial" w:eastAsia="Arial" w:hAnsi="Arial" w:cs="Arial"/>
      <w:i/>
      <w:iCs/>
      <w:color w:val="44546A"/>
      <w:sz w:val="18"/>
      <w:szCs w:val="18"/>
      <w:lang w:val="en-US"/>
    </w:rPr>
  </w:style>
  <w:style w:type="paragraph" w:customStyle="1" w:styleId="MDPI61Supplementary">
    <w:name w:val="MDPI_6.1_Supplementary"/>
    <w:basedOn w:val="MDPI62Acknowledgments"/>
    <w:uiPriority w:val="99"/>
    <w:qFormat/>
    <w:rsid w:val="00F57A77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uiPriority w:val="99"/>
    <w:qFormat/>
    <w:rsid w:val="00F57A77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uiPriority w:val="99"/>
    <w:qFormat/>
    <w:rsid w:val="00F57A77"/>
  </w:style>
  <w:style w:type="paragraph" w:customStyle="1" w:styleId="msonormal0">
    <w:name w:val="msonormal"/>
    <w:basedOn w:val="Normal"/>
    <w:uiPriority w:val="99"/>
    <w:rsid w:val="00F57A77"/>
    <w:pPr>
      <w:spacing w:before="100" w:beforeAutospacing="1" w:after="100" w:afterAutospacing="1"/>
    </w:pPr>
    <w:rPr>
      <w:lang w:val="en-GB"/>
    </w:rPr>
  </w:style>
  <w:style w:type="paragraph" w:styleId="NoSpacing">
    <w:name w:val="No Spacing"/>
    <w:uiPriority w:val="1"/>
    <w:qFormat/>
    <w:rsid w:val="00F57A77"/>
    <w:rPr>
      <w:rFonts w:ascii="Arial" w:eastAsia="Arial" w:hAnsi="Arial" w:cs="Arial"/>
      <w:sz w:val="22"/>
      <w:szCs w:val="22"/>
      <w:lang w:val="en-US" w:eastAsia="en-GB"/>
    </w:rPr>
  </w:style>
  <w:style w:type="paragraph" w:styleId="Revision">
    <w:name w:val="Revision"/>
    <w:uiPriority w:val="99"/>
    <w:semiHidden/>
    <w:rsid w:val="00F57A77"/>
    <w:rPr>
      <w:rFonts w:ascii="Arial" w:eastAsia="Arial" w:hAnsi="Arial" w:cs="Arial"/>
      <w:sz w:val="20"/>
      <w:szCs w:val="22"/>
      <w:lang w:val="en-US" w:eastAsia="en-GB"/>
    </w:rPr>
  </w:style>
  <w:style w:type="character" w:customStyle="1" w:styleId="EndNoteBibliographyTitleChar">
    <w:name w:val="EndNote Bibliography Title Char"/>
    <w:link w:val="EndNoteBibliographyTitle"/>
    <w:locked/>
    <w:rsid w:val="00F57A77"/>
    <w:rPr>
      <w:rFonts w:ascii="Palatino Linotype" w:eastAsia="Arial" w:hAnsi="Palatino Linotype" w:cs="Arial"/>
      <w:sz w:val="20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57A77"/>
    <w:pPr>
      <w:spacing w:line="276" w:lineRule="auto"/>
      <w:jc w:val="center"/>
    </w:pPr>
    <w:rPr>
      <w:rFonts w:ascii="Palatino Linotype" w:eastAsia="Arial" w:hAnsi="Palatino Linotype" w:cs="Arial"/>
      <w:sz w:val="20"/>
      <w:szCs w:val="22"/>
      <w:lang w:val="en-GB" w:eastAsia="en-US"/>
    </w:rPr>
  </w:style>
  <w:style w:type="paragraph" w:customStyle="1" w:styleId="Style1">
    <w:name w:val="Style1"/>
    <w:basedOn w:val="Normal"/>
    <w:uiPriority w:val="99"/>
    <w:qFormat/>
    <w:rsid w:val="00F57A77"/>
    <w:pPr>
      <w:spacing w:line="276" w:lineRule="auto"/>
    </w:pPr>
    <w:rPr>
      <w:rFonts w:ascii="Arial" w:eastAsia="Arial" w:hAnsi="Arial" w:cs="Arial"/>
      <w:sz w:val="20"/>
      <w:szCs w:val="22"/>
      <w:lang w:val="en-US"/>
    </w:rPr>
  </w:style>
  <w:style w:type="character" w:customStyle="1" w:styleId="c-timestamplabel">
    <w:name w:val="c-timestamp__label"/>
    <w:basedOn w:val="DefaultParagraphFont"/>
    <w:rsid w:val="00F57A77"/>
  </w:style>
  <w:style w:type="character" w:customStyle="1" w:styleId="UnresolvedMention2">
    <w:name w:val="Unresolved Mention2"/>
    <w:uiPriority w:val="99"/>
    <w:semiHidden/>
    <w:rsid w:val="00F57A77"/>
    <w:rPr>
      <w:color w:val="605E5C"/>
      <w:shd w:val="clear" w:color="auto" w:fill="E1DFDD"/>
    </w:rPr>
  </w:style>
  <w:style w:type="character" w:customStyle="1" w:styleId="UnresolvedMention3">
    <w:name w:val="Unresolved Mention3"/>
    <w:uiPriority w:val="99"/>
    <w:semiHidden/>
    <w:rsid w:val="00F57A7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57A77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A41CD7"/>
  </w:style>
  <w:style w:type="character" w:customStyle="1" w:styleId="jpfdse">
    <w:name w:val="jpfdse"/>
    <w:basedOn w:val="DefaultParagraphFont"/>
    <w:rsid w:val="00750621"/>
  </w:style>
  <w:style w:type="character" w:customStyle="1" w:styleId="title-text">
    <w:name w:val="title-text"/>
    <w:basedOn w:val="DefaultParagraphFont"/>
    <w:rsid w:val="002F1E1B"/>
  </w:style>
  <w:style w:type="character" w:customStyle="1" w:styleId="element-citation">
    <w:name w:val="element-citation"/>
    <w:basedOn w:val="DefaultParagraphFont"/>
    <w:rsid w:val="002E1F0B"/>
  </w:style>
  <w:style w:type="character" w:customStyle="1" w:styleId="ref-journal">
    <w:name w:val="ref-journal"/>
    <w:basedOn w:val="DefaultParagraphFont"/>
    <w:rsid w:val="002E1F0B"/>
  </w:style>
  <w:style w:type="character" w:customStyle="1" w:styleId="ref-vol">
    <w:name w:val="ref-vol"/>
    <w:basedOn w:val="DefaultParagraphFont"/>
    <w:rsid w:val="002E1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3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13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47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71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643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121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52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1FA91-B243-47DF-9133-D439F16CE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enghini</dc:creator>
  <cp:keywords/>
  <dc:description/>
  <cp:lastModifiedBy>Matej Vizovisek</cp:lastModifiedBy>
  <cp:revision>3</cp:revision>
  <cp:lastPrinted>2022-05-31T08:47:00Z</cp:lastPrinted>
  <dcterms:created xsi:type="dcterms:W3CDTF">2023-05-06T12:48:00Z</dcterms:created>
  <dcterms:modified xsi:type="dcterms:W3CDTF">2023-05-06T14:30:00Z</dcterms:modified>
</cp:coreProperties>
</file>